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E5BCA" w14:textId="77777777" w:rsidR="00BE35AD" w:rsidRDefault="00BE35AD" w:rsidP="00BE35AD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8 Table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</w:rPr>
        <w:t xml:space="preserve"> RT-qPCR primer sequences</w:t>
      </w:r>
    </w:p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3885"/>
        <w:gridCol w:w="3083"/>
      </w:tblGrid>
      <w:tr w:rsidR="00BE35AD" w14:paraId="0D7ED73C" w14:textId="77777777" w:rsidTr="00815B47">
        <w:trPr>
          <w:trHeight w:val="300"/>
        </w:trPr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 w14:paraId="6314211C" w14:textId="77777777" w:rsidR="00BE35AD" w:rsidRDefault="00BE35AD" w:rsidP="00815B4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*</w:t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</w:tcPr>
          <w:p w14:paraId="16470904" w14:textId="77777777" w:rsidR="00BE35AD" w:rsidRDefault="00BE35AD" w:rsidP="00815B4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imer sequence 5’-&gt;3’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</w:tcPr>
          <w:p w14:paraId="3E3189C3" w14:textId="77777777" w:rsidR="00BE35AD" w:rsidRDefault="00BE35AD" w:rsidP="00815B4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mplate</w:t>
            </w:r>
          </w:p>
        </w:tc>
      </w:tr>
      <w:tr w:rsidR="00BE35AD" w14:paraId="160BD7A8" w14:textId="77777777" w:rsidTr="00815B47">
        <w:trPr>
          <w:trHeight w:val="300"/>
        </w:trPr>
        <w:tc>
          <w:tcPr>
            <w:tcW w:w="1537" w:type="dxa"/>
            <w:tcBorders>
              <w:top w:val="single" w:sz="4" w:space="0" w:color="000000"/>
            </w:tcBorders>
          </w:tcPr>
          <w:p w14:paraId="5613C0A8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ucTC</w:t>
            </w:r>
            <w:proofErr w:type="spellEnd"/>
          </w:p>
        </w:tc>
        <w:tc>
          <w:tcPr>
            <w:tcW w:w="3885" w:type="dxa"/>
            <w:tcBorders>
              <w:top w:val="single" w:sz="4" w:space="0" w:color="000000"/>
            </w:tcBorders>
          </w:tcPr>
          <w:p w14:paraId="4ED2DF25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_ CGCCTGGTTCGTCTCTCATT</w:t>
            </w:r>
          </w:p>
          <w:p w14:paraId="0AC780C9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_ GCTGAGTGTTCCGCAGTTTC</w:t>
            </w:r>
          </w:p>
        </w:tc>
        <w:tc>
          <w:tcPr>
            <w:tcW w:w="3083" w:type="dxa"/>
            <w:tcBorders>
              <w:top w:val="single" w:sz="4" w:space="0" w:color="000000"/>
            </w:tcBorders>
          </w:tcPr>
          <w:p w14:paraId="22A4598A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nfected flies</w:t>
            </w:r>
          </w:p>
        </w:tc>
      </w:tr>
      <w:tr w:rsidR="00BE35AD" w14:paraId="527FD52B" w14:textId="77777777" w:rsidTr="00815B47">
        <w:trPr>
          <w:trHeight w:val="300"/>
        </w:trPr>
        <w:tc>
          <w:tcPr>
            <w:tcW w:w="1537" w:type="dxa"/>
          </w:tcPr>
          <w:p w14:paraId="5F5CF74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ANATL3</w:t>
            </w:r>
          </w:p>
        </w:tc>
        <w:tc>
          <w:tcPr>
            <w:tcW w:w="3885" w:type="dxa"/>
          </w:tcPr>
          <w:p w14:paraId="0C888325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 xml:space="preserve">F_ GATGAAGTGCGTCCATTCGC </w:t>
            </w:r>
          </w:p>
          <w:p w14:paraId="6C1BD611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_ ATAGTGTGTGGTTCTGCGGG</w:t>
            </w:r>
          </w:p>
        </w:tc>
        <w:tc>
          <w:tcPr>
            <w:tcW w:w="3083" w:type="dxa"/>
          </w:tcPr>
          <w:p w14:paraId="02F029CA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nfected flies</w:t>
            </w:r>
          </w:p>
        </w:tc>
      </w:tr>
      <w:tr w:rsidR="00BE35AD" w14:paraId="725FC6C7" w14:textId="77777777" w:rsidTr="00815B47">
        <w:trPr>
          <w:trHeight w:val="300"/>
        </w:trPr>
        <w:tc>
          <w:tcPr>
            <w:tcW w:w="1537" w:type="dxa"/>
          </w:tcPr>
          <w:p w14:paraId="0D21A19A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p1</w:t>
            </w:r>
          </w:p>
        </w:tc>
        <w:tc>
          <w:tcPr>
            <w:tcW w:w="3885" w:type="dxa"/>
          </w:tcPr>
          <w:p w14:paraId="5E41464B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2_ CTGGCCGGACACATCCAGTC</w:t>
            </w:r>
          </w:p>
          <w:p w14:paraId="093291AD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2_ATACTCCTTACAAGGTTCCGGGTG</w:t>
            </w:r>
          </w:p>
        </w:tc>
        <w:tc>
          <w:tcPr>
            <w:tcW w:w="3083" w:type="dxa"/>
          </w:tcPr>
          <w:p w14:paraId="740B58E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nfected flies</w:t>
            </w:r>
          </w:p>
        </w:tc>
      </w:tr>
      <w:tr w:rsidR="00BE35AD" w14:paraId="0F5D84F1" w14:textId="77777777" w:rsidTr="00815B47">
        <w:trPr>
          <w:trHeight w:val="300"/>
        </w:trPr>
        <w:tc>
          <w:tcPr>
            <w:tcW w:w="1537" w:type="dxa"/>
          </w:tcPr>
          <w:p w14:paraId="5F59A72B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G3397</w:t>
            </w:r>
          </w:p>
        </w:tc>
        <w:tc>
          <w:tcPr>
            <w:tcW w:w="3885" w:type="dxa"/>
          </w:tcPr>
          <w:p w14:paraId="0D6F0599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_ AGAAGGTGCGTCGTATGGAG</w:t>
            </w:r>
          </w:p>
          <w:p w14:paraId="7736846A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_ TCGGAGAAGAGCTTGGAGAGA</w:t>
            </w:r>
          </w:p>
        </w:tc>
        <w:tc>
          <w:tcPr>
            <w:tcW w:w="3083" w:type="dxa"/>
          </w:tcPr>
          <w:p w14:paraId="0182BB71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nfected flies</w:t>
            </w:r>
          </w:p>
        </w:tc>
      </w:tr>
      <w:tr w:rsidR="00BE35AD" w14:paraId="35C471C4" w14:textId="77777777" w:rsidTr="00815B47">
        <w:trPr>
          <w:trHeight w:val="300"/>
        </w:trPr>
        <w:tc>
          <w:tcPr>
            <w:tcW w:w="1537" w:type="dxa"/>
          </w:tcPr>
          <w:p w14:paraId="11C1CF72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3.3B</w:t>
            </w:r>
          </w:p>
        </w:tc>
        <w:tc>
          <w:tcPr>
            <w:tcW w:w="3885" w:type="dxa"/>
          </w:tcPr>
          <w:p w14:paraId="534008BD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CAGGATTTCAAGACCG</w:t>
            </w:r>
          </w:p>
          <w:p w14:paraId="5A9C2552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_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GTCCTTAGGCATGATTG</w:t>
            </w:r>
          </w:p>
        </w:tc>
        <w:tc>
          <w:tcPr>
            <w:tcW w:w="3083" w:type="dxa"/>
          </w:tcPr>
          <w:p w14:paraId="3350972D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 gene. Flies; hemolymph from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ar larvae</w:t>
            </w:r>
          </w:p>
        </w:tc>
      </w:tr>
      <w:tr w:rsidR="00BE35AD" w14:paraId="03DAE139" w14:textId="77777777" w:rsidTr="00815B47">
        <w:trPr>
          <w:trHeight w:val="300"/>
        </w:trPr>
        <w:tc>
          <w:tcPr>
            <w:tcW w:w="1537" w:type="dxa"/>
          </w:tcPr>
          <w:p w14:paraId="4C4D2C91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16S </w:t>
            </w:r>
          </w:p>
        </w:tc>
        <w:tc>
          <w:tcPr>
            <w:tcW w:w="3885" w:type="dxa"/>
          </w:tcPr>
          <w:p w14:paraId="47B391A3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_TCGTCCAACCATTCATTCCA</w:t>
            </w:r>
          </w:p>
          <w:p w14:paraId="4EE707A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_TGGCCGCAGTATTTTGACTG</w:t>
            </w:r>
          </w:p>
        </w:tc>
        <w:tc>
          <w:tcPr>
            <w:tcW w:w="3083" w:type="dxa"/>
          </w:tcPr>
          <w:p w14:paraId="101EACE1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rget gene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py number analysis</w:t>
            </w:r>
          </w:p>
        </w:tc>
      </w:tr>
      <w:tr w:rsidR="00BE35AD" w14:paraId="1D83E84D" w14:textId="77777777" w:rsidTr="00815B47">
        <w:trPr>
          <w:trHeight w:val="300"/>
        </w:trPr>
        <w:tc>
          <w:tcPr>
            <w:tcW w:w="1537" w:type="dxa"/>
          </w:tcPr>
          <w:p w14:paraId="7EFF04F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pL32</w:t>
            </w:r>
          </w:p>
        </w:tc>
        <w:tc>
          <w:tcPr>
            <w:tcW w:w="3885" w:type="dxa"/>
          </w:tcPr>
          <w:p w14:paraId="186F9AC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F_AGGCCCAAGATCGTGAAGAA</w:t>
            </w:r>
          </w:p>
          <w:p w14:paraId="0C92A788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R_TGTGCACCAGGAACTTCTTGAA</w:t>
            </w:r>
          </w:p>
        </w:tc>
        <w:tc>
          <w:tcPr>
            <w:tcW w:w="3083" w:type="dxa"/>
          </w:tcPr>
          <w:p w14:paraId="7131C5F3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rget gene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D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py number analysis</w:t>
            </w:r>
          </w:p>
        </w:tc>
      </w:tr>
      <w:tr w:rsidR="00BE35AD" w14:paraId="66320932" w14:textId="77777777" w:rsidTr="00815B47">
        <w:trPr>
          <w:trHeight w:val="300"/>
        </w:trPr>
        <w:tc>
          <w:tcPr>
            <w:tcW w:w="1537" w:type="dxa"/>
            <w:tcBorders>
              <w:bottom w:val="single" w:sz="4" w:space="0" w:color="000000"/>
            </w:tcBorders>
          </w:tcPr>
          <w:p w14:paraId="68739089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O3</w:t>
            </w:r>
          </w:p>
        </w:tc>
        <w:tc>
          <w:tcPr>
            <w:tcW w:w="3885" w:type="dxa"/>
            <w:tcBorders>
              <w:bottom w:val="single" w:sz="4" w:space="0" w:color="000000"/>
            </w:tcBorders>
          </w:tcPr>
          <w:p w14:paraId="347CCB4F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_GATGTGGACCGGCCTAACAA</w:t>
            </w:r>
          </w:p>
          <w:p w14:paraId="329072FC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_CTTAGCGTCATCCAGCACGA</w:t>
            </w:r>
          </w:p>
        </w:tc>
        <w:tc>
          <w:tcPr>
            <w:tcW w:w="3083" w:type="dxa"/>
            <w:tcBorders>
              <w:bottom w:val="single" w:sz="4" w:space="0" w:color="000000"/>
            </w:tcBorders>
          </w:tcPr>
          <w:p w14:paraId="6A980CDA" w14:textId="77777777" w:rsidR="00BE35AD" w:rsidRDefault="00BE35AD" w:rsidP="00815B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olymph from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star larvae</w:t>
            </w:r>
          </w:p>
        </w:tc>
      </w:tr>
    </w:tbl>
    <w:p w14:paraId="2897A2A0" w14:textId="77777777" w:rsidR="00BE35AD" w:rsidRDefault="00BE35AD" w:rsidP="00BE35A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</w:rPr>
        <w:t>*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FucTC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alpha1,3-fucosyltransferase C; AANATL3 =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Arylalkylamine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N-acetyltransferase-like 3; Acp1 = Adult cuticle protein 1; His3.3B = Histone H3.3B; 16S = mitochondrial large ribosomal RNA; RpL32 = Ribosomal protein L32; PPO3 = </w:t>
      </w:r>
      <w:proofErr w:type="spellStart"/>
      <w:r>
        <w:rPr>
          <w:rFonts w:ascii="Times New Roman" w:eastAsia="Times New Roman" w:hAnsi="Times New Roman" w:cs="Times New Roman"/>
          <w:i/>
          <w:sz w:val="22"/>
          <w:szCs w:val="22"/>
        </w:rPr>
        <w:t>Prophenoloxidase</w:t>
      </w:r>
      <w:proofErr w:type="spell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3 </w:t>
      </w:r>
    </w:p>
    <w:p w14:paraId="5C469756" w14:textId="77777777" w:rsidR="00BE35AD" w:rsidRDefault="00BE35AD" w:rsidP="00BE35AD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55F2181B" w14:textId="77777777" w:rsidR="00DD7216" w:rsidRPr="00BE35AD" w:rsidRDefault="00DD7216" w:rsidP="00BE35AD"/>
    <w:sectPr w:rsidR="00DD7216" w:rsidRPr="00BE3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97B"/>
    <w:rsid w:val="00427B77"/>
    <w:rsid w:val="0072497B"/>
    <w:rsid w:val="00BE35AD"/>
    <w:rsid w:val="00DD7216"/>
    <w:rsid w:val="042E0C3B"/>
    <w:rsid w:val="2B496DA7"/>
    <w:rsid w:val="2C5E4C80"/>
    <w:rsid w:val="4500A3B9"/>
    <w:rsid w:val="714C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AAD445"/>
  <w15:chartTrackingRefBased/>
  <w15:docId w15:val="{AE03A78C-D7D6-8B43-A6C0-56F7085E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2497B"/>
    <w:rPr>
      <w:kern w:val="0"/>
      <w:lang w:val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72497B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26DAB061E4E16418F6FF49B2942FE27" ma:contentTypeVersion="4" ma:contentTypeDescription="Luo uusi asiakirja." ma:contentTypeScope="" ma:versionID="01364ac65d7b50bc4cb00c987b673ce9">
  <xsd:schema xmlns:xsd="http://www.w3.org/2001/XMLSchema" xmlns:xs="http://www.w3.org/2001/XMLSchema" xmlns:p="http://schemas.microsoft.com/office/2006/metadata/properties" xmlns:ns2="ee154839-5c7b-4542-90b9-e9424a1fd9e2" targetNamespace="http://schemas.microsoft.com/office/2006/metadata/properties" ma:root="true" ma:fieldsID="3e1335ab37798bf161b38ad03f52bf6c" ns2:_="">
    <xsd:import namespace="ee154839-5c7b-4542-90b9-e9424a1fd9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54839-5c7b-4542-90b9-e9424a1fd9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0AF9F6-A481-44DF-8737-C4793F0DA0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B5B32E-267F-4A5C-9669-029681D38B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54839-5c7b-4542-90b9-e9424a1fd9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9966B1-7BDE-48C8-A763-753CE18F148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90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Vesala (TAU)</dc:creator>
  <cp:keywords/>
  <dc:description/>
  <cp:lastModifiedBy>Tiina Salminen</cp:lastModifiedBy>
  <cp:revision>4</cp:revision>
  <dcterms:created xsi:type="dcterms:W3CDTF">2023-12-18T14:48:00Z</dcterms:created>
  <dcterms:modified xsi:type="dcterms:W3CDTF">2024-09-1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6DAB061E4E16418F6FF49B2942FE27</vt:lpwstr>
  </property>
</Properties>
</file>